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38758">
      <w:pPr>
        <w:snapToGrid w:val="0"/>
        <w:rPr>
          <w:sz w:val="22"/>
          <w:szCs w:val="22"/>
        </w:rPr>
      </w:pPr>
    </w:p>
    <w:tbl>
      <w:tblPr>
        <w:tblStyle w:val="11"/>
        <w:tblW w:w="143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06"/>
        <w:gridCol w:w="610"/>
        <w:gridCol w:w="2710"/>
        <w:gridCol w:w="2708"/>
        <w:gridCol w:w="2394"/>
        <w:gridCol w:w="2488"/>
        <w:gridCol w:w="927"/>
        <w:gridCol w:w="1174"/>
      </w:tblGrid>
      <w:tr w14:paraId="02A8360D">
        <w:trPr>
          <w:tblHeader/>
        </w:trPr>
        <w:tc>
          <w:tcPr>
            <w:tcW w:w="12270" w:type="dxa"/>
            <w:gridSpan w:val="6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D199BC4">
            <w:pPr>
              <w:snapToGrid w:val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bookmarkStart w:id="0" w:name="_GoBack"/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Appendix3: Matrix of </w:t>
            </w:r>
            <w:r>
              <w:rPr>
                <w:rFonts w:ascii="Calibri" w:hAnsi="Calibri" w:eastAsia="宋体" w:cs="Calibri"/>
                <w:b/>
                <w:bCs/>
                <w:sz w:val="21"/>
                <w:szCs w:val="21"/>
              </w:rPr>
              <w:t xml:space="preserve">characteristic </w:t>
            </w:r>
            <w:r>
              <w:rPr>
                <w:rFonts w:hint="eastAsia" w:ascii="Calibri" w:hAnsi="Calibri" w:eastAsia="宋体" w:cs="Calibri"/>
                <w:b/>
                <w:bCs/>
                <w:sz w:val="21"/>
                <w:szCs w:val="21"/>
                <w:lang w:val="en-US" w:eastAsia="zh-CN"/>
              </w:rPr>
              <w:t xml:space="preserve">patterns 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and </w:t>
            </w:r>
            <w:r>
              <w:rPr>
                <w:rFonts w:ascii="Calibri" w:hAnsi="Calibri" w:eastAsia="宋体" w:cs="Calibri"/>
                <w:b/>
                <w:bCs/>
                <w:sz w:val="21"/>
                <w:szCs w:val="21"/>
              </w:rPr>
              <w:t>p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ersona classifications</w:t>
            </w:r>
            <w:bookmarkEnd w:id="0"/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A63454B">
            <w:pPr>
              <w:snapToGrid w:val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AB974AF">
            <w:pPr>
              <w:snapToGrid w:val="0"/>
              <w:rPr>
                <w:rFonts w:ascii="Calibri" w:hAnsi="Calibri" w:cs="Calibri"/>
                <w:b/>
                <w:bCs/>
                <w:sz w:val="21"/>
                <w:szCs w:val="21"/>
              </w:rPr>
            </w:pPr>
          </w:p>
        </w:tc>
      </w:tr>
      <w:tr w14:paraId="414550C2">
        <w:trPr>
          <w:tblHeader/>
        </w:trPr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114546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ersona Type</w:t>
            </w: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2D01D84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6511A8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Motiv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8253BDD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nformation Access Preferenc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DD433C1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Barriers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CCE2E9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nformation Support Need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507A4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Digital literacy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4DC6DC3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eking frequency</w:t>
            </w:r>
          </w:p>
        </w:tc>
      </w:tr>
      <w:tr w14:paraId="1A2D0686">
        <w:tc>
          <w:tcPr>
            <w:tcW w:w="0" w:type="auto"/>
            <w:vMerge w:val="restart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E30A1E9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roactive Information Manager (n=6)</w:t>
            </w: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634FDBE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958D507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eking comparative treatment knowledge; maintaining sense of control through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B66E31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eneral internet platforms; physician-endorsed platform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AF7F13F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nformation overload; contradictory content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585711B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tructured stage-specific information; direct physician communic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77B986B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①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0898972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①</w:t>
            </w:r>
          </w:p>
        </w:tc>
      </w:tr>
      <w:tr w14:paraId="3C7FA13F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76CB2BE2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2B0847A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2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0F02C904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eking treatment rationale and prognosis; peer valid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180BF654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General internet platforms; online patient communiti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5468C9C7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formation fragmentation; inconsistent quality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7E3BD0B7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Direct physician communication channel; structured peer suppor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68A3572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A913DAD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18DFACFC">
        <w:trPr>
          <w:trHeight w:val="392" w:hRule="atLeast"/>
        </w:trPr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26D0AAB3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5F49EDA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7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1B6CFEAA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eking treatment process clarity; bridging outpatient communication gap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09F6F9D5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General internet platforms; physician-endorsed platform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0507D859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formation inconsistency; distress from negative content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75800DAB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tructured stage-specific information; emotionally neutral conten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5DE76A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A7AAD3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①</w:t>
            </w:r>
          </w:p>
        </w:tc>
      </w:tr>
      <w:tr w14:paraId="0C9B57A3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23DC70BA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09A868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8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6498E84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eeking treatment process clarity; maintaining sense of control through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17B9D24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General internet platforms; online patient communiti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824C741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formation overload; contradictory content, online fees expensive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EFD5B72">
            <w:pPr>
              <w:snapToGrid w:val="0"/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Symptom management guidance; structured treatment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DFB093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3E1B051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①</w:t>
            </w:r>
          </w:p>
        </w:tc>
      </w:tr>
      <w:tr w14:paraId="03EE253F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1040236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C20BD81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3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433A9E04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eking treatment rationale; supplementing outpatient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7A467641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hysician-endorsed platforms; medical consultation platform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1A2CC8EE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Limited consultation time; information fragmentation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</w:tcPr>
          <w:p w14:paraId="5FAF68CD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tructured information with visuals; institutionally verified platform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CF97CB2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①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630E9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①</w:t>
            </w:r>
          </w:p>
        </w:tc>
      </w:tr>
      <w:tr w14:paraId="1D508E85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1A22D459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DB3C00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9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FC6C72E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eking treatment process clarity; supplementing clinical explanation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E996C1E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hysician-endorsed platforms; direct physician communic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66862B6">
            <w:pPr>
              <w:widowControl/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nsufficient authoritative and easily understandable information on the internet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9B3EBB1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re-treatment ADT education; stage-specific explanation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495181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DCF9C56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1B893925">
        <w:tc>
          <w:tcPr>
            <w:tcW w:w="0" w:type="auto"/>
            <w:vMerge w:val="restart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990DAA2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nxiety Avoider (n=6)</w:t>
            </w: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E0924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6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6B2E05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ymptom-driven seeking (rash from apatamide); peer normalization; uncertainty reduction (treatment delayed &gt;1 year due to unclear process)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2212098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Medical consultation platform (Haodf); online patient communiti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9890624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hame-driven avoidance of gynaecomastia-related symptoms; reluctance to disclose to provider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6202BAB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tructured peer support; medication reminders and follow-up; sensitive symptom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84D0D4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227C5D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6018259D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751DF73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EE39CA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9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2065F0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ymptom-driven seeking (side effects vs. disease progression); seeking medication updates due to frequent switch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DA347F2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nline patient communities; active medication update monitoring across platform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F07A94F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ear-induced avoidance of alarming online content (sensationali</w:t>
            </w:r>
            <w:r>
              <w:rPr>
                <w:rFonts w:hint="eastAsia" w:ascii="Calibri" w:hAnsi="Calibri" w:cs="Calibri"/>
                <w:sz w:val="21"/>
                <w:szCs w:val="21"/>
              </w:rPr>
              <w:t>z</w:t>
            </w:r>
            <w:r>
              <w:rPr>
                <w:rFonts w:ascii="Calibri" w:hAnsi="Calibri" w:cs="Calibri"/>
                <w:sz w:val="21"/>
                <w:szCs w:val="21"/>
              </w:rPr>
              <w:t>ed headlines)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162FF1F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re-treatment ADT side-effect manual; psychological coping guidance; empathetic non-alarmist conten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500E31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D4A3739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6A474C80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1386AA19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607E7DB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0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7EA33D7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lleviating anxiety through information; seeking medication and treatment updates via patient group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46C1A28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nline patient groups with treatment guidelines; online patient communiti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6E275D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ear of online risks and misinformation (doctor-advised sceptici</w:t>
            </w:r>
            <w:r>
              <w:rPr>
                <w:rFonts w:hint="eastAsia" w:ascii="Calibri" w:hAnsi="Calibri" w:cs="Calibri"/>
                <w:sz w:val="21"/>
                <w:szCs w:val="21"/>
              </w:rPr>
              <w:t>s</w:t>
            </w:r>
            <w:r>
              <w:rPr>
                <w:rFonts w:ascii="Calibri" w:hAnsi="Calibri" w:cs="Calibri"/>
                <w:sz w:val="21"/>
                <w:szCs w:val="21"/>
              </w:rPr>
              <w:t>m); avoidance when content is alarming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5406E4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Medication education; anxiety self-management tools; reliable curated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E49D7A6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88963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0696ABF7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640E828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DB7624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1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27AFA92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ymptom-driven seeking (night sweats, back pain — metastasis vs. side effect?); psychological suppor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F1CC0CC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QQ patient group; active peer community participation for symptom normaliz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6A8723D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erceived invisibility of emotional distress among providers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20FBB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sychological coping guidance; structured peer support network; emotional validation resourc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41B2D17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35D530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78ACD942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482E6485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8A86EF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6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B2D7B0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eking practical symptom management (hot flashes); seeking medication update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EFF5864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General internet search; social media science content (Douyin); emotionally cautious browsing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34229EA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ear-induced information avoidance triggered by alarming headlines and scary framing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1269007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sychological coping and emotion regulation guidance; emotionally sensitive, non-shocking conten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138274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④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E997B4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</w:tr>
      <w:tr w14:paraId="4C0D5410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41983481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E0A285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7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848DE03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lective information seeking to manage identity threat; symptom-driven but shame-limited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447A5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rivate, selective online search; highly reluctant to disclose symptoms to others or provider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73763E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hame-driven avoidance (sexual dysfunction, gynaecomastia); fear-induced avoidance of sensitive topics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77D387D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Discreet, non-judgmental information on ADT-induced physical changes; sensitive content framing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B397553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DDEFCE6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674900DE">
        <w:tc>
          <w:tcPr>
            <w:tcW w:w="0" w:type="auto"/>
            <w:vMerge w:val="restart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7FFCF93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-Mediated Seeker (n=5)</w:t>
            </w: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1DD4E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5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57CD783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Treatment decision-making support; proactive disease management (primarily wife-driven)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98116AB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 as online information proxy (wife manages search, interprets reports, tracks information)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A649AB2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Reliance on spouse; patient takes passive role in information-seeking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92002E7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hared family care platform; lifestyle and dietary self-management guide for patient and family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7CC3E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8946887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</w:tr>
      <w:tr w14:paraId="10134023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7C7C7044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93483D3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2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23A49B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ymptom-driven seeking (family mediated); maintaining care continuity; stage-specific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D6486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 as information proxy (daughter retrieves medication and information); general internet search by family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2DFE124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Difficulty understanding medical terminology; care gaps when family is unavailable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AEDDB6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ymptom management guidance; shared family information platform; home care professional suppor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34C5FC4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FD8E25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</w:tr>
      <w:tr w14:paraId="5208D185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321CEF11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D75BE7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4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6A2078C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Reducing cognitive and physical burden of search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008D11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 as interpreter and communication bridge (child accompanies consultations, types queries)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8644AF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Limited digital navigation skills (cannot type medical terms); difficulty understanding terminology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6B7E206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implified family-mediated digital resources; pictorial instructions; family-synchroni</w:t>
            </w:r>
            <w:r>
              <w:rPr>
                <w:rFonts w:hint="eastAsia" w:ascii="Calibri" w:hAnsi="Calibri" w:cs="Calibri"/>
                <w:sz w:val="21"/>
                <w:szCs w:val="21"/>
              </w:rPr>
              <w:t>z</w:t>
            </w:r>
            <w:r>
              <w:rPr>
                <w:rFonts w:ascii="Calibri" w:hAnsi="Calibri" w:cs="Calibri"/>
                <w:sz w:val="21"/>
                <w:szCs w:val="21"/>
              </w:rPr>
              <w:t>ed reminder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A58D8B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427719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</w:tr>
      <w:tr w14:paraId="0219C981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5D1EE40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A23B90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5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3C9470E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eeking treatment rationale passively through family; limited self-initiated motiv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01FEE95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 as interpreter (son explains in lay terms); passive recipient of family-filtered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35ED007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Limited digital navigation skills; information loss and breakdown in family transmission chain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E5BB189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lear, simple content for independent reference; pictorial guides; intergenerational communication suppor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B88FD87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AB3FC9A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</w:tr>
      <w:tr w14:paraId="6589A151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6C190F4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ECC39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20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0C4F353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assive orientation with family mediation; fear of online risks limits independent search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5275913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 as online information proxy (daughter manages appointments, medication, and information)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464A7DE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ear of online risks (previous online scam experience); passive digital engagement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C70C735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hared family information platform (synchronized app); daughter-patient medication reminders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5E3EF6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EFDA6AE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②</w:t>
            </w:r>
          </w:p>
        </w:tc>
      </w:tr>
      <w:tr w14:paraId="152DED4C">
        <w:tc>
          <w:tcPr>
            <w:tcW w:w="0" w:type="auto"/>
            <w:vMerge w:val="restart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EFEE40D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assive-Dependent Seeker (n=3)</w:t>
            </w: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AE90B0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3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50578C3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assive/avoidant orientation; symptom-driven seeking only when unwell; relying on medical authority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B90A65C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mily as interpreter (sister mediates); minimal and reluctant independent search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E72F500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Difficulty understanding medical terminology; low digital literacy; information burden avoidance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6F1548D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Dietary and lifestyle guidance; simplified audio content; family-assisted access to basic inform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F7DFF0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④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3158EAD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</w:tr>
      <w:tr w14:paraId="44ECBC9E">
        <w:tc>
          <w:tcPr>
            <w:tcW w:w="0" w:type="auto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405512CB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87897A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4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B11F48A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talistic beliefs reducing information motivation; physician authority deference; symptom-driven when necessary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FFB0921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hysician-endorsed online consultation when symptomatic and away from home; otherwise avoidant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5942D1B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Fatalistic beliefs ('everyone experiences illness and death'); information overload aversion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25E9B20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implified multimodal content (audio, video); dietary guidance; low-complexity health education</w:t>
            </w:r>
          </w:p>
        </w:tc>
        <w:tc>
          <w:tcPr>
            <w:tcW w:w="0" w:type="auto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AD4DD1A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③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35E6EA6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④</w:t>
            </w:r>
          </w:p>
        </w:tc>
      </w:tr>
      <w:tr w14:paraId="6CB65E6E">
        <w:tc>
          <w:tcPr>
            <w:tcW w:w="1260" w:type="dxa"/>
            <w:vMerge w:val="continue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vAlign w:val="center"/>
          </w:tcPr>
          <w:p w14:paraId="3BFB40B8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9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5B15B24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18</w:t>
            </w:r>
          </w:p>
        </w:tc>
        <w:tc>
          <w:tcPr>
            <w:tcW w:w="2741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F23CF88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assive/avoidant orientation; avoiding information burden; relying entirely on medical authority</w:t>
            </w:r>
          </w:p>
        </w:tc>
        <w:tc>
          <w:tcPr>
            <w:tcW w:w="2745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4A6844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assive receipt of physician instructions only; strong preference for audio over text; avoids independent search</w:t>
            </w:r>
          </w:p>
        </w:tc>
        <w:tc>
          <w:tcPr>
            <w:tcW w:w="2416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320CE3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Limited digital navigation skills (technology anxiety, accidental page jumps); information burden avoidance</w:t>
            </w:r>
          </w:p>
        </w:tc>
        <w:tc>
          <w:tcPr>
            <w:tcW w:w="2512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F7DEB17">
            <w:pPr>
              <w:snapToGrid w:val="0"/>
              <w:jc w:val="left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Simple audio guide (diet, exercise, medication dos and don'ts); low-threshold digital access; large-font content</w:t>
            </w:r>
          </w:p>
        </w:tc>
        <w:tc>
          <w:tcPr>
            <w:tcW w:w="928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6E6237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④</w:t>
            </w:r>
          </w:p>
        </w:tc>
        <w:tc>
          <w:tcPr>
            <w:tcW w:w="1119" w:type="dxa"/>
            <w:tcBorders>
              <w:top w:val="single" w:color="AAAAAA" w:sz="0" w:space="0"/>
              <w:left w:val="single" w:color="AAAAAA" w:sz="0" w:space="0"/>
              <w:bottom w:val="single" w:color="AAAAAA" w:sz="0" w:space="0"/>
              <w:right w:val="single" w:color="AAAAAA" w:sz="0" w:space="0"/>
            </w:tcBorders>
            <w:shd w:val="clear" w:color="auto" w:fill="auto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E9008DC">
            <w:pPr>
              <w:snapToGrid w:val="0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④</w:t>
            </w:r>
          </w:p>
        </w:tc>
      </w:tr>
    </w:tbl>
    <w:p w14:paraId="4426DF45">
      <w:pPr>
        <w:spacing w:before="100" w:after="200"/>
        <w:rPr>
          <w:sz w:val="20"/>
          <w:szCs w:val="20"/>
        </w:rPr>
      </w:pPr>
      <w:r>
        <w:t>Note. Participant profiles summarize coded characteristics across all meaning units; they do not reproduce original quotes in full. Full exemplar quotations with participant codes are provided in the codebook (Appendix 2).</w:t>
      </w:r>
      <w:r>
        <w:rPr>
          <w:rFonts w:hint="eastAsia"/>
        </w:rPr>
        <w:t>¹ Digital literacy (smartphone proficiency): ① Very proficient (can handle various tasks); ② Moderately proficient (frequent use of social media, shopping, news apps); ③ Basic (only basic functions such as WeChat chat and video watching); ④ Not proficient, needs assistance.² Seeking frequency (frequency of seeking disease‑related health information): ① Always (several times per day); ② Often (several times per week); ③ Occasionally (several times per month); ④ Never.</w:t>
      </w:r>
    </w:p>
    <w:sectPr>
      <w:pgSz w:w="15840" w:h="12240"/>
      <w:pgMar w:top="720" w:right="680" w:bottom="720" w:left="6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isplayBackgroundShape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5F6"/>
    <w:rsid w:val="001561D5"/>
    <w:rsid w:val="00223AC3"/>
    <w:rsid w:val="0022706A"/>
    <w:rsid w:val="00340D19"/>
    <w:rsid w:val="00405274"/>
    <w:rsid w:val="0060167A"/>
    <w:rsid w:val="00626E87"/>
    <w:rsid w:val="00891459"/>
    <w:rsid w:val="009005F6"/>
    <w:rsid w:val="00CB0C5F"/>
    <w:rsid w:val="00DB678B"/>
    <w:rsid w:val="0FFF1BB5"/>
    <w:rsid w:val="177D7E3A"/>
    <w:rsid w:val="61EFE372"/>
    <w:rsid w:val="6F99A04A"/>
    <w:rsid w:val="6FFF2EF2"/>
    <w:rsid w:val="72E1330A"/>
    <w:rsid w:val="73FE9E18"/>
    <w:rsid w:val="75F7497C"/>
    <w:rsid w:val="771F161D"/>
    <w:rsid w:val="77FB288F"/>
    <w:rsid w:val="77FD8FDE"/>
    <w:rsid w:val="79FCC868"/>
    <w:rsid w:val="7E2E18D0"/>
    <w:rsid w:val="7F67DD89"/>
    <w:rsid w:val="7F79FC60"/>
    <w:rsid w:val="7FEF0A1D"/>
    <w:rsid w:val="99FFED61"/>
    <w:rsid w:val="A3F38E27"/>
    <w:rsid w:val="BEDB15B7"/>
    <w:rsid w:val="CF7E9FBB"/>
    <w:rsid w:val="DFEB856C"/>
    <w:rsid w:val="F3DE04E7"/>
    <w:rsid w:val="F9CEA13E"/>
    <w:rsid w:val="FDFF9B64"/>
    <w:rsid w:val="FFCF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iPriority="99" w:name="endnote reference"/>
    <w:lsdException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16"/>
      <w:szCs w:val="16"/>
      <w:lang w:val="en-US" w:eastAsia="zh-CN" w:bidi="ar-SA"/>
    </w:rPr>
  </w:style>
  <w:style w:type="paragraph" w:styleId="2">
    <w:name w:val="heading 1"/>
    <w:next w:val="1"/>
    <w:qFormat/>
    <w:uiPriority w:val="0"/>
    <w:pPr>
      <w:outlineLvl w:val="0"/>
    </w:pPr>
    <w:rPr>
      <w:rFonts w:ascii="Arial" w:hAnsi="Arial" w:eastAsia="Arial" w:cs="Arial"/>
      <w:color w:val="2E74B5"/>
      <w:sz w:val="32"/>
      <w:szCs w:val="32"/>
      <w:lang w:val="en-US" w:eastAsia="zh-CN" w:bidi="ar-SA"/>
    </w:rPr>
  </w:style>
  <w:style w:type="paragraph" w:styleId="3">
    <w:name w:val="heading 2"/>
    <w:next w:val="1"/>
    <w:qFormat/>
    <w:uiPriority w:val="0"/>
    <w:pPr>
      <w:outlineLvl w:val="1"/>
    </w:pPr>
    <w:rPr>
      <w:rFonts w:ascii="Arial" w:hAnsi="Arial" w:eastAsia="Arial" w:cs="Arial"/>
      <w:color w:val="2E74B5"/>
      <w:sz w:val="26"/>
      <w:szCs w:val="26"/>
      <w:lang w:val="en-US" w:eastAsia="zh-CN" w:bidi="ar-SA"/>
    </w:rPr>
  </w:style>
  <w:style w:type="paragraph" w:styleId="4">
    <w:name w:val="heading 3"/>
    <w:next w:val="1"/>
    <w:qFormat/>
    <w:uiPriority w:val="0"/>
    <w:pPr>
      <w:outlineLvl w:val="2"/>
    </w:pPr>
    <w:rPr>
      <w:rFonts w:ascii="Arial" w:hAnsi="Arial" w:eastAsia="Arial" w:cs="Arial"/>
      <w:color w:val="1F4D78"/>
      <w:sz w:val="24"/>
      <w:szCs w:val="24"/>
      <w:lang w:val="en-US" w:eastAsia="zh-CN" w:bidi="ar-SA"/>
    </w:rPr>
  </w:style>
  <w:style w:type="paragraph" w:styleId="5">
    <w:name w:val="heading 4"/>
    <w:next w:val="1"/>
    <w:qFormat/>
    <w:uiPriority w:val="0"/>
    <w:pPr>
      <w:outlineLvl w:val="3"/>
    </w:pPr>
    <w:rPr>
      <w:rFonts w:ascii="Arial" w:hAnsi="Arial" w:eastAsia="Arial" w:cs="Arial"/>
      <w:i/>
      <w:iCs/>
      <w:color w:val="2E74B5"/>
      <w:sz w:val="16"/>
      <w:szCs w:val="16"/>
      <w:lang w:val="en-US" w:eastAsia="zh-CN" w:bidi="ar-SA"/>
    </w:rPr>
  </w:style>
  <w:style w:type="paragraph" w:styleId="6">
    <w:name w:val="heading 5"/>
    <w:next w:val="1"/>
    <w:qFormat/>
    <w:uiPriority w:val="0"/>
    <w:pPr>
      <w:outlineLvl w:val="4"/>
    </w:pPr>
    <w:rPr>
      <w:rFonts w:ascii="Arial" w:hAnsi="Arial" w:eastAsia="Arial" w:cs="Arial"/>
      <w:color w:val="2E74B5"/>
      <w:sz w:val="16"/>
      <w:szCs w:val="16"/>
      <w:lang w:val="en-US" w:eastAsia="zh-CN" w:bidi="ar-SA"/>
    </w:rPr>
  </w:style>
  <w:style w:type="paragraph" w:styleId="7">
    <w:name w:val="heading 6"/>
    <w:next w:val="1"/>
    <w:qFormat/>
    <w:uiPriority w:val="0"/>
    <w:pPr>
      <w:outlineLvl w:val="5"/>
    </w:pPr>
    <w:rPr>
      <w:rFonts w:ascii="Arial" w:hAnsi="Arial" w:eastAsia="Arial" w:cs="Arial"/>
      <w:color w:val="1F4D78"/>
      <w:sz w:val="16"/>
      <w:szCs w:val="16"/>
      <w:lang w:val="en-US" w:eastAsia="zh-CN" w:bidi="ar-SA"/>
    </w:rPr>
  </w:style>
  <w:style w:type="character" w:default="1" w:styleId="12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uiPriority w:val="99"/>
    <w:rPr>
      <w:rFonts w:ascii="Arial" w:hAnsi="Arial" w:eastAsia="Arial" w:cs="Arial"/>
      <w:lang w:val="en-US" w:eastAsia="zh-CN" w:bidi="ar-SA"/>
    </w:rPr>
  </w:style>
  <w:style w:type="paragraph" w:styleId="9">
    <w:name w:val="footnote text"/>
    <w:link w:val="17"/>
    <w:semiHidden/>
    <w:unhideWhenUsed/>
    <w:uiPriority w:val="99"/>
    <w:rPr>
      <w:rFonts w:ascii="Arial" w:hAnsi="Arial" w:eastAsia="Arial" w:cs="Arial"/>
      <w:lang w:val="en-US" w:eastAsia="zh-CN" w:bidi="ar-SA"/>
    </w:rPr>
  </w:style>
  <w:style w:type="paragraph" w:styleId="10">
    <w:name w:val="Title"/>
    <w:qFormat/>
    <w:uiPriority w:val="0"/>
    <w:rPr>
      <w:rFonts w:ascii="Arial" w:hAnsi="Arial" w:eastAsia="Arial" w:cs="Arial"/>
      <w:sz w:val="56"/>
      <w:szCs w:val="56"/>
      <w:lang w:val="en-US" w:eastAsia="zh-CN" w:bidi="ar-SA"/>
    </w:rPr>
  </w:style>
  <w:style w:type="character" w:styleId="13">
    <w:name w:val="endnote reference"/>
    <w:semiHidden/>
    <w:unhideWhenUsed/>
    <w:uiPriority w:val="99"/>
    <w:rPr>
      <w:vertAlign w:val="superscript"/>
    </w:rPr>
  </w:style>
  <w:style w:type="character" w:styleId="14">
    <w:name w:val="Hyperlink"/>
    <w:unhideWhenUsed/>
    <w:uiPriority w:val="99"/>
    <w:rPr>
      <w:color w:val="0563C1"/>
      <w:u w:val="single"/>
    </w:rPr>
  </w:style>
  <w:style w:type="character" w:styleId="15">
    <w:name w:val="footnote reference"/>
    <w:semiHidden/>
    <w:unhideWhenUsed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Arial" w:hAnsi="Arial" w:eastAsia="Arial" w:cs="Arial"/>
      <w:sz w:val="16"/>
      <w:szCs w:val="16"/>
      <w:lang w:val="en-US" w:eastAsia="zh-CN" w:bidi="ar-SA"/>
    </w:rPr>
  </w:style>
  <w:style w:type="character" w:customStyle="1" w:styleId="17">
    <w:name w:val="脚注文本 字符"/>
    <w:link w:val="9"/>
    <w:semiHidden/>
    <w:unhideWhenUsed/>
    <w:uiPriority w:val="99"/>
    <w:rPr>
      <w:sz w:val="20"/>
      <w:szCs w:val="20"/>
    </w:rPr>
  </w:style>
  <w:style w:type="character" w:customStyle="1" w:styleId="18">
    <w:name w:val="尾注文本 字符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91</Words>
  <Characters>6794</Characters>
  <Lines>56</Lines>
  <Paragraphs>15</Paragraphs>
  <TotalTime>9</TotalTime>
  <ScaleCrop>false</ScaleCrop>
  <LinksUpToDate>false</LinksUpToDate>
  <CharactersWithSpaces>7970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13:50:00Z</dcterms:created>
  <dc:creator>Un-named</dc:creator>
  <cp:lastModifiedBy>hsj</cp:lastModifiedBy>
  <dcterms:modified xsi:type="dcterms:W3CDTF">2026-06-01T09:25:2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F04015C94A5151707C600C6A2B79BB5D_43</vt:lpwstr>
  </property>
</Properties>
</file>